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720AB0" w14:textId="0127A8C9" w:rsidR="00216D19" w:rsidRPr="00216D19" w:rsidRDefault="001924AD" w:rsidP="00216D19">
      <w:pPr>
        <w:spacing w:line="480" w:lineRule="auto"/>
        <w:rPr>
          <w:rFonts w:ascii="Times New Roman" w:hAnsi="Times New Roman" w:cs="Times New Roman"/>
          <w:sz w:val="36"/>
          <w:szCs w:val="36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36"/>
          <w:szCs w:val="36"/>
        </w:rPr>
        <w:t>Supplementary material 1</w:t>
      </w:r>
    </w:p>
    <w:p w14:paraId="2C10CFB7" w14:textId="77777777" w:rsidR="00216D19" w:rsidRPr="00216D19" w:rsidRDefault="00216D19" w:rsidP="00216D1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BFD67CA" w14:textId="2CF45599" w:rsidR="006117A0" w:rsidRPr="001924AD" w:rsidRDefault="008F63C6" w:rsidP="001924AD">
      <w:pPr>
        <w:spacing w:line="480" w:lineRule="auto"/>
        <w:rPr>
          <w:rFonts w:ascii="Times New Roman" w:hAnsi="Times New Roman" w:cs="Times New Roman"/>
          <w:u w:val="single"/>
        </w:rPr>
      </w:pPr>
      <w:r w:rsidRPr="001924AD">
        <w:rPr>
          <w:rFonts w:ascii="Times New Roman" w:hAnsi="Times New Roman" w:cs="Times New Roman"/>
          <w:u w:val="single"/>
        </w:rPr>
        <w:t>Interview Schedule.</w:t>
      </w:r>
      <w:r w:rsidR="006117A0" w:rsidRPr="001924AD">
        <w:rPr>
          <w:rFonts w:ascii="Times New Roman" w:hAnsi="Times New Roman" w:cs="Times New Roman"/>
          <w:u w:val="single"/>
        </w:rPr>
        <w:t xml:space="preserve"> </w:t>
      </w:r>
    </w:p>
    <w:p w14:paraId="63836EB9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Introduction.</w:t>
      </w:r>
    </w:p>
    <w:p w14:paraId="443B8DD7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Warm up questions.</w:t>
      </w:r>
    </w:p>
    <w:p w14:paraId="3BBD5AC1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1. Can you tell me about your pain?</w:t>
      </w:r>
    </w:p>
    <w:p w14:paraId="6A4F7C4C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2. How long have you had CP?</w:t>
      </w:r>
    </w:p>
    <w:p w14:paraId="066055D1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3. How did it start?</w:t>
      </w:r>
    </w:p>
    <w:p w14:paraId="38C8DD1C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A. Current pain conception (Does pain represent tissue damage in the participants’ belief system?)</w:t>
      </w:r>
    </w:p>
    <w:p w14:paraId="0CD75F21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1. What is the cause of your pain?</w:t>
      </w:r>
    </w:p>
    <w:p w14:paraId="3D69344E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a. If you were to tell a friend what causes your pain what you say?</w:t>
      </w:r>
    </w:p>
    <w:p w14:paraId="08085A79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b. Why does that cause pain?</w:t>
      </w:r>
    </w:p>
    <w:p w14:paraId="43838808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2. What does you pain tell you about the state of your tissues?</w:t>
      </w:r>
    </w:p>
    <w:p w14:paraId="28067DF7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a. Because you are in pain are your tissues injured.</w:t>
      </w:r>
    </w:p>
    <w:p w14:paraId="1C1B2527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3. How do you know that is the cause of your pain?</w:t>
      </w:r>
    </w:p>
    <w:p w14:paraId="586D1A64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a. Without mentioning names, who told you/diagnosed your problem? (was it a Doctor/physiotherapist/other?)</w:t>
      </w:r>
    </w:p>
    <w:p w14:paraId="6C9A4445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b. Have you had other opinions?</w:t>
      </w:r>
    </w:p>
    <w:p w14:paraId="7539F204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c. Have you done your own research?</w:t>
      </w:r>
    </w:p>
    <w:p w14:paraId="4B067378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4. What evidence do you have for your understanding for the causes i.e. scans, test doctors.</w:t>
      </w:r>
    </w:p>
    <w:p w14:paraId="5188B1B6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B. Other contributing factors (pain can be modulated by many factors)</w:t>
      </w:r>
    </w:p>
    <w:p w14:paraId="04167B46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1. What affects your CP?</w:t>
      </w:r>
    </w:p>
    <w:p w14:paraId="6D83CBF9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Prompts. Is your pain alway</w:t>
      </w:r>
      <w:r>
        <w:rPr>
          <w:rFonts w:ascii="Times New Roman" w:hAnsi="Times New Roman" w:cs="Times New Roman"/>
        </w:rPr>
        <w:t>s the same level on a VAS or does</w:t>
      </w:r>
      <w:r w:rsidRPr="008A7CE2">
        <w:rPr>
          <w:rFonts w:ascii="Times New Roman" w:hAnsi="Times New Roman" w:cs="Times New Roman"/>
        </w:rPr>
        <w:t xml:space="preserve"> it alter? If so, what alters it?</w:t>
      </w:r>
    </w:p>
    <w:p w14:paraId="7434FB5A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2. What makes it better?</w:t>
      </w:r>
    </w:p>
    <w:p w14:paraId="2F9B9B1D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lastRenderedPageBreak/>
        <w:t>3. What makes it worse?</w:t>
      </w:r>
    </w:p>
    <w:p w14:paraId="7F9A8544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Prompts. Physical/Emotional /Social factors</w:t>
      </w:r>
    </w:p>
    <w:p w14:paraId="65F78AD2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C. Length of time you have been in pain. (The longer pain persists the less predictable and weaker the correlation between pain and tissue damage become)</w:t>
      </w:r>
    </w:p>
    <w:p w14:paraId="649583B6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1. What does the length of time you have been in pain say about your pain?</w:t>
      </w:r>
    </w:p>
    <w:p w14:paraId="56EACCC2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Prompt. Has the problem heeled/not healed? Does it mean the problem has got worse or getting worse?</w:t>
      </w:r>
    </w:p>
    <w:p w14:paraId="08BE210C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2. Does your pain behave the same way as it has always behaved?</w:t>
      </w:r>
    </w:p>
    <w:p w14:paraId="0106726D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3. Can you predict what will cause your pain?</w:t>
      </w:r>
    </w:p>
    <w:p w14:paraId="6F606163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4. Can you predict the way your pain will behave?</w:t>
      </w:r>
    </w:p>
    <w:p w14:paraId="5F851018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a. and have you always/ever been able to predict this?</w:t>
      </w:r>
    </w:p>
    <w:p w14:paraId="0EC75B23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Prompt. Activity/the weather hot cold/stress/depression/fatigue</w:t>
      </w:r>
    </w:p>
    <w:p w14:paraId="11000F35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D. Does worrying about the cause of pain correlate to pain levels</w:t>
      </w:r>
    </w:p>
    <w:p w14:paraId="4A540E4A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1. Do you associate your pain with danger to the tissues?</w:t>
      </w:r>
    </w:p>
    <w:p w14:paraId="15B502E7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2. Are you worried about the cause of your pain?</w:t>
      </w:r>
    </w:p>
    <w:p w14:paraId="5C3D1F79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3. Has the state of worry, (ether not worried or worried) changed over time?</w:t>
      </w:r>
    </w:p>
    <w:p w14:paraId="2FED50B5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4. In that time has your pain changed?</w:t>
      </w:r>
    </w:p>
    <w:p w14:paraId="3E3DEADF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mpt. Do</w:t>
      </w:r>
      <w:r w:rsidRPr="008A7CE2">
        <w:rPr>
          <w:rFonts w:ascii="Times New Roman" w:hAnsi="Times New Roman" w:cs="Times New Roman"/>
        </w:rPr>
        <w:t>es the amount you worry about your pain effect the level of pain you are in?</w:t>
      </w:r>
    </w:p>
    <w:p w14:paraId="686852E9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  <w:b/>
        </w:rPr>
      </w:pPr>
      <w:r w:rsidRPr="008A7CE2">
        <w:rPr>
          <w:rFonts w:ascii="Times New Roman" w:hAnsi="Times New Roman" w:cs="Times New Roman"/>
          <w:b/>
        </w:rPr>
        <w:t>E. Second interview: Questions.</w:t>
      </w:r>
    </w:p>
    <w:p w14:paraId="0541B60D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Introduction</w:t>
      </w:r>
    </w:p>
    <w:p w14:paraId="44F1B86F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1. What did you think of the education session?</w:t>
      </w:r>
    </w:p>
    <w:p w14:paraId="083D5E82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2. Was it relevant to you?</w:t>
      </w:r>
    </w:p>
    <w:p w14:paraId="355F4F15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3. Was there any information that you had not heard before?</w:t>
      </w:r>
    </w:p>
    <w:p w14:paraId="2469B8C4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4. Did you understand the session?</w:t>
      </w:r>
    </w:p>
    <w:p w14:paraId="06E1EC68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5. Has it changed the way you understand your pain</w:t>
      </w:r>
    </w:p>
    <w:p w14:paraId="243703E9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lastRenderedPageBreak/>
        <w:t>Prompt.</w:t>
      </w:r>
    </w:p>
    <w:p w14:paraId="6D9DC8F9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6. Were you able to identify with any new contributing factors, for example, thing that might make your pain worse or better?</w:t>
      </w:r>
    </w:p>
    <w:p w14:paraId="5933F5A9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7. What are the cause of your pain?</w:t>
      </w:r>
      <w:r>
        <w:rPr>
          <w:rFonts w:ascii="Times New Roman" w:hAnsi="Times New Roman" w:cs="Times New Roman"/>
        </w:rPr>
        <w:t xml:space="preserve"> </w:t>
      </w:r>
      <w:r w:rsidRPr="008A7CE2">
        <w:rPr>
          <w:rFonts w:ascii="Times New Roman" w:hAnsi="Times New Roman" w:cs="Times New Roman"/>
        </w:rPr>
        <w:t>Are they the same now as before the session?</w:t>
      </w:r>
    </w:p>
    <w:p w14:paraId="39644251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a. You said that your pain was due to your…. for example Back/neck/FMA</w:t>
      </w:r>
    </w:p>
    <w:p w14:paraId="5650E2CF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8. Has the session change any worries you might have had about your pain?</w:t>
      </w:r>
    </w:p>
    <w:p w14:paraId="781A00AE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a. For example you said…. for example, you were worried about the stat of your back/future/wheelchair etc</w:t>
      </w:r>
    </w:p>
    <w:p w14:paraId="1898F91E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9. If you have adopted a new belief about the cause or influences of/on your pain how relevant are they</w:t>
      </w:r>
    </w:p>
    <w:p w14:paraId="3F99A893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a. How must is due to sensitisation how much is due to MSK origin?</w:t>
      </w:r>
    </w:p>
    <w:p w14:paraId="04E4DD7B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10. Were there parts of the talk that you found more useful/relevant?</w:t>
      </w:r>
    </w:p>
    <w:p w14:paraId="5B117580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a. If so which part and why?</w:t>
      </w:r>
    </w:p>
    <w:p w14:paraId="47D583B8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11. Rounding off</w:t>
      </w:r>
    </w:p>
    <w:p w14:paraId="652B09FA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Is there any ways I which it could be improved?</w:t>
      </w:r>
    </w:p>
    <w:p w14:paraId="3F2A9762" w14:textId="77777777" w:rsidR="006117A0" w:rsidRPr="008A7CE2" w:rsidRDefault="006117A0" w:rsidP="006117A0">
      <w:pPr>
        <w:spacing w:line="480" w:lineRule="auto"/>
        <w:rPr>
          <w:rFonts w:ascii="Times New Roman" w:hAnsi="Times New Roman" w:cs="Times New Roman"/>
        </w:rPr>
      </w:pPr>
      <w:r w:rsidRPr="008A7CE2">
        <w:rPr>
          <w:rFonts w:ascii="Times New Roman" w:hAnsi="Times New Roman" w:cs="Times New Roman"/>
        </w:rPr>
        <w:t>Is there anything you would like to ask?</w:t>
      </w:r>
    </w:p>
    <w:p w14:paraId="5FFE6317" w14:textId="77777777" w:rsidR="008F63C6" w:rsidRPr="008F63C6" w:rsidRDefault="008F63C6" w:rsidP="00216D19">
      <w:pPr>
        <w:spacing w:line="480" w:lineRule="auto"/>
      </w:pPr>
    </w:p>
    <w:sectPr w:rsidR="008F63C6" w:rsidRPr="008F63C6" w:rsidSect="00636488">
      <w:footerReference w:type="default" r:id="rId8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5564C6" w14:textId="77777777" w:rsidR="004E7A42" w:rsidRDefault="004E7A42" w:rsidP="006F16CE">
      <w:r>
        <w:separator/>
      </w:r>
    </w:p>
  </w:endnote>
  <w:endnote w:type="continuationSeparator" w:id="0">
    <w:p w14:paraId="37C3A3A7" w14:textId="77777777" w:rsidR="004E7A42" w:rsidRDefault="004E7A42" w:rsidP="006F16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349363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2FCF8F" w14:textId="10110BC6" w:rsidR="005206AC" w:rsidRDefault="005206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6BB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73A86A0" w14:textId="77777777" w:rsidR="005206AC" w:rsidRDefault="005206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3D88FD" w14:textId="77777777" w:rsidR="004E7A42" w:rsidRDefault="004E7A42" w:rsidP="006F16CE">
      <w:r>
        <w:separator/>
      </w:r>
    </w:p>
  </w:footnote>
  <w:footnote w:type="continuationSeparator" w:id="0">
    <w:p w14:paraId="0D0FCACA" w14:textId="77777777" w:rsidR="004E7A42" w:rsidRDefault="004E7A42" w:rsidP="006F16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D332E6"/>
    <w:multiLevelType w:val="hybridMultilevel"/>
    <w:tmpl w:val="7F288F08"/>
    <w:lvl w:ilvl="0" w:tplc="C95ED90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3A42B1"/>
    <w:multiLevelType w:val="hybridMultilevel"/>
    <w:tmpl w:val="037E5F98"/>
    <w:lvl w:ilvl="0" w:tplc="3636FF0C">
      <w:start w:val="2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304718"/>
    <w:multiLevelType w:val="hybridMultilevel"/>
    <w:tmpl w:val="40D45D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0777B0"/>
    <w:multiLevelType w:val="hybridMultilevel"/>
    <w:tmpl w:val="2938CB9A"/>
    <w:lvl w:ilvl="0" w:tplc="E33ABF0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1A1"/>
    <w:rsid w:val="00024CE0"/>
    <w:rsid w:val="00026879"/>
    <w:rsid w:val="00033A1F"/>
    <w:rsid w:val="000346F3"/>
    <w:rsid w:val="00037ED1"/>
    <w:rsid w:val="00041981"/>
    <w:rsid w:val="0006525F"/>
    <w:rsid w:val="00070CD6"/>
    <w:rsid w:val="00074252"/>
    <w:rsid w:val="000A2FD5"/>
    <w:rsid w:val="000A54BD"/>
    <w:rsid w:val="000B292D"/>
    <w:rsid w:val="000B3E0F"/>
    <w:rsid w:val="000C4218"/>
    <w:rsid w:val="000D2BE9"/>
    <w:rsid w:val="000E29A5"/>
    <w:rsid w:val="000E3410"/>
    <w:rsid w:val="00121A4A"/>
    <w:rsid w:val="00124C5F"/>
    <w:rsid w:val="0012778C"/>
    <w:rsid w:val="00142C96"/>
    <w:rsid w:val="00145F06"/>
    <w:rsid w:val="00147E78"/>
    <w:rsid w:val="001652FE"/>
    <w:rsid w:val="00172F97"/>
    <w:rsid w:val="00180A74"/>
    <w:rsid w:val="001924AD"/>
    <w:rsid w:val="001E7CB1"/>
    <w:rsid w:val="001F1A76"/>
    <w:rsid w:val="001F210F"/>
    <w:rsid w:val="002037A9"/>
    <w:rsid w:val="00214A8D"/>
    <w:rsid w:val="00216D19"/>
    <w:rsid w:val="00230CC7"/>
    <w:rsid w:val="00232082"/>
    <w:rsid w:val="00246992"/>
    <w:rsid w:val="00246A9C"/>
    <w:rsid w:val="00253598"/>
    <w:rsid w:val="002539A8"/>
    <w:rsid w:val="00266BB1"/>
    <w:rsid w:val="00275719"/>
    <w:rsid w:val="0028176C"/>
    <w:rsid w:val="00282A0F"/>
    <w:rsid w:val="0029088F"/>
    <w:rsid w:val="00291285"/>
    <w:rsid w:val="002A4737"/>
    <w:rsid w:val="002B1056"/>
    <w:rsid w:val="002E7BD9"/>
    <w:rsid w:val="0033016E"/>
    <w:rsid w:val="003549BF"/>
    <w:rsid w:val="00370241"/>
    <w:rsid w:val="00372123"/>
    <w:rsid w:val="00372F72"/>
    <w:rsid w:val="00374FB5"/>
    <w:rsid w:val="003914AB"/>
    <w:rsid w:val="00395124"/>
    <w:rsid w:val="003A66EB"/>
    <w:rsid w:val="003C48F4"/>
    <w:rsid w:val="003C7934"/>
    <w:rsid w:val="003D6ED2"/>
    <w:rsid w:val="003E3B10"/>
    <w:rsid w:val="003F36B5"/>
    <w:rsid w:val="003F3A5D"/>
    <w:rsid w:val="00403EB3"/>
    <w:rsid w:val="00411133"/>
    <w:rsid w:val="0041397A"/>
    <w:rsid w:val="00450E96"/>
    <w:rsid w:val="004742B3"/>
    <w:rsid w:val="0047737A"/>
    <w:rsid w:val="00480BAB"/>
    <w:rsid w:val="00497C66"/>
    <w:rsid w:val="004A728F"/>
    <w:rsid w:val="004B32A9"/>
    <w:rsid w:val="004B3DBF"/>
    <w:rsid w:val="004B3E9E"/>
    <w:rsid w:val="004E0B1A"/>
    <w:rsid w:val="004E1A15"/>
    <w:rsid w:val="004E6DE7"/>
    <w:rsid w:val="004E7A42"/>
    <w:rsid w:val="00501E8F"/>
    <w:rsid w:val="005064FC"/>
    <w:rsid w:val="00510C21"/>
    <w:rsid w:val="00513282"/>
    <w:rsid w:val="005135BF"/>
    <w:rsid w:val="005206AC"/>
    <w:rsid w:val="0053005F"/>
    <w:rsid w:val="0054548F"/>
    <w:rsid w:val="005465EF"/>
    <w:rsid w:val="00560B43"/>
    <w:rsid w:val="00564487"/>
    <w:rsid w:val="00581862"/>
    <w:rsid w:val="00596BE5"/>
    <w:rsid w:val="00597DAD"/>
    <w:rsid w:val="005A71A1"/>
    <w:rsid w:val="005B7025"/>
    <w:rsid w:val="005E12D4"/>
    <w:rsid w:val="005F3A76"/>
    <w:rsid w:val="005F3CFF"/>
    <w:rsid w:val="005F7720"/>
    <w:rsid w:val="00606EAB"/>
    <w:rsid w:val="006117A0"/>
    <w:rsid w:val="00636488"/>
    <w:rsid w:val="006523D2"/>
    <w:rsid w:val="00663152"/>
    <w:rsid w:val="006643BA"/>
    <w:rsid w:val="0066602F"/>
    <w:rsid w:val="006723C0"/>
    <w:rsid w:val="00690837"/>
    <w:rsid w:val="00690F21"/>
    <w:rsid w:val="006940CF"/>
    <w:rsid w:val="0069627E"/>
    <w:rsid w:val="0069672A"/>
    <w:rsid w:val="00696BC8"/>
    <w:rsid w:val="006B65EC"/>
    <w:rsid w:val="006C6A8B"/>
    <w:rsid w:val="006D0364"/>
    <w:rsid w:val="006F16CE"/>
    <w:rsid w:val="006F2272"/>
    <w:rsid w:val="006F7C50"/>
    <w:rsid w:val="0071027C"/>
    <w:rsid w:val="00714304"/>
    <w:rsid w:val="00717D65"/>
    <w:rsid w:val="0073139A"/>
    <w:rsid w:val="00736EBF"/>
    <w:rsid w:val="00752B43"/>
    <w:rsid w:val="00760CD6"/>
    <w:rsid w:val="00767EE9"/>
    <w:rsid w:val="00770475"/>
    <w:rsid w:val="00770A1F"/>
    <w:rsid w:val="007835F9"/>
    <w:rsid w:val="007866E4"/>
    <w:rsid w:val="007A2411"/>
    <w:rsid w:val="007A6A05"/>
    <w:rsid w:val="007C4779"/>
    <w:rsid w:val="007D33A9"/>
    <w:rsid w:val="007D4F0C"/>
    <w:rsid w:val="007D6C24"/>
    <w:rsid w:val="007D7796"/>
    <w:rsid w:val="007E2783"/>
    <w:rsid w:val="007E5D50"/>
    <w:rsid w:val="007E72D7"/>
    <w:rsid w:val="007F0BCE"/>
    <w:rsid w:val="00810C7E"/>
    <w:rsid w:val="00816DD8"/>
    <w:rsid w:val="00830747"/>
    <w:rsid w:val="00833B5B"/>
    <w:rsid w:val="008373C5"/>
    <w:rsid w:val="00837789"/>
    <w:rsid w:val="008378FC"/>
    <w:rsid w:val="00840848"/>
    <w:rsid w:val="00847BB7"/>
    <w:rsid w:val="008563EE"/>
    <w:rsid w:val="00856EF2"/>
    <w:rsid w:val="008601D2"/>
    <w:rsid w:val="00885E21"/>
    <w:rsid w:val="00886534"/>
    <w:rsid w:val="008A42C8"/>
    <w:rsid w:val="008A5838"/>
    <w:rsid w:val="008B0C4D"/>
    <w:rsid w:val="008B1237"/>
    <w:rsid w:val="008B5657"/>
    <w:rsid w:val="008C2753"/>
    <w:rsid w:val="008C6931"/>
    <w:rsid w:val="008D1303"/>
    <w:rsid w:val="008E153F"/>
    <w:rsid w:val="008E2BAE"/>
    <w:rsid w:val="008F63C6"/>
    <w:rsid w:val="00905FFE"/>
    <w:rsid w:val="009078A8"/>
    <w:rsid w:val="009128E8"/>
    <w:rsid w:val="0092015C"/>
    <w:rsid w:val="00946343"/>
    <w:rsid w:val="009475F8"/>
    <w:rsid w:val="00947887"/>
    <w:rsid w:val="00951F24"/>
    <w:rsid w:val="00962487"/>
    <w:rsid w:val="009644AA"/>
    <w:rsid w:val="00982813"/>
    <w:rsid w:val="00985886"/>
    <w:rsid w:val="00994DF3"/>
    <w:rsid w:val="009A1C70"/>
    <w:rsid w:val="009A1E1F"/>
    <w:rsid w:val="009A48DA"/>
    <w:rsid w:val="009C60A2"/>
    <w:rsid w:val="009E17E8"/>
    <w:rsid w:val="009E3E15"/>
    <w:rsid w:val="009F6D8C"/>
    <w:rsid w:val="00A003C4"/>
    <w:rsid w:val="00A01123"/>
    <w:rsid w:val="00A044DE"/>
    <w:rsid w:val="00A051F5"/>
    <w:rsid w:val="00A1274C"/>
    <w:rsid w:val="00A31215"/>
    <w:rsid w:val="00A37DC5"/>
    <w:rsid w:val="00A44954"/>
    <w:rsid w:val="00A51BB7"/>
    <w:rsid w:val="00A5545B"/>
    <w:rsid w:val="00A60B04"/>
    <w:rsid w:val="00A623FF"/>
    <w:rsid w:val="00A62C9B"/>
    <w:rsid w:val="00A63ED0"/>
    <w:rsid w:val="00A6465E"/>
    <w:rsid w:val="00A7632A"/>
    <w:rsid w:val="00A80490"/>
    <w:rsid w:val="00A81E01"/>
    <w:rsid w:val="00A845EE"/>
    <w:rsid w:val="00A96C4D"/>
    <w:rsid w:val="00AA0A1C"/>
    <w:rsid w:val="00AC227C"/>
    <w:rsid w:val="00AC53EF"/>
    <w:rsid w:val="00AD30B5"/>
    <w:rsid w:val="00AD73E8"/>
    <w:rsid w:val="00AE09A0"/>
    <w:rsid w:val="00AE2E5C"/>
    <w:rsid w:val="00AF560B"/>
    <w:rsid w:val="00AF63E8"/>
    <w:rsid w:val="00B005ED"/>
    <w:rsid w:val="00B172D2"/>
    <w:rsid w:val="00B54672"/>
    <w:rsid w:val="00B63ACB"/>
    <w:rsid w:val="00B72AED"/>
    <w:rsid w:val="00B76BBA"/>
    <w:rsid w:val="00B87A5D"/>
    <w:rsid w:val="00B9170F"/>
    <w:rsid w:val="00B958B5"/>
    <w:rsid w:val="00BA03D8"/>
    <w:rsid w:val="00BA76FE"/>
    <w:rsid w:val="00BB1B59"/>
    <w:rsid w:val="00BB57B5"/>
    <w:rsid w:val="00BD09A0"/>
    <w:rsid w:val="00BD0D0C"/>
    <w:rsid w:val="00BD6C20"/>
    <w:rsid w:val="00BE3A26"/>
    <w:rsid w:val="00BF3DE3"/>
    <w:rsid w:val="00C104F4"/>
    <w:rsid w:val="00C1775A"/>
    <w:rsid w:val="00C20DB5"/>
    <w:rsid w:val="00C22730"/>
    <w:rsid w:val="00C23B08"/>
    <w:rsid w:val="00C23F89"/>
    <w:rsid w:val="00C3041B"/>
    <w:rsid w:val="00C36D06"/>
    <w:rsid w:val="00C423DD"/>
    <w:rsid w:val="00C47397"/>
    <w:rsid w:val="00C47A5B"/>
    <w:rsid w:val="00C65FC4"/>
    <w:rsid w:val="00C76F08"/>
    <w:rsid w:val="00C801F4"/>
    <w:rsid w:val="00C82E0A"/>
    <w:rsid w:val="00C95902"/>
    <w:rsid w:val="00CA2B29"/>
    <w:rsid w:val="00CA5526"/>
    <w:rsid w:val="00CA7A88"/>
    <w:rsid w:val="00CB3051"/>
    <w:rsid w:val="00CB6B44"/>
    <w:rsid w:val="00CC6048"/>
    <w:rsid w:val="00CD13CE"/>
    <w:rsid w:val="00CD6E91"/>
    <w:rsid w:val="00CE675B"/>
    <w:rsid w:val="00D01B8D"/>
    <w:rsid w:val="00D06048"/>
    <w:rsid w:val="00D1314E"/>
    <w:rsid w:val="00D16519"/>
    <w:rsid w:val="00D178E7"/>
    <w:rsid w:val="00D2024C"/>
    <w:rsid w:val="00D2218B"/>
    <w:rsid w:val="00D2282D"/>
    <w:rsid w:val="00D2379B"/>
    <w:rsid w:val="00D26A11"/>
    <w:rsid w:val="00D365DA"/>
    <w:rsid w:val="00D43648"/>
    <w:rsid w:val="00D54FD0"/>
    <w:rsid w:val="00D819CF"/>
    <w:rsid w:val="00D83811"/>
    <w:rsid w:val="00D90502"/>
    <w:rsid w:val="00D95E79"/>
    <w:rsid w:val="00DA38D6"/>
    <w:rsid w:val="00DA6262"/>
    <w:rsid w:val="00DB2F2E"/>
    <w:rsid w:val="00DB6F26"/>
    <w:rsid w:val="00DC1673"/>
    <w:rsid w:val="00DD4C0D"/>
    <w:rsid w:val="00DD4C94"/>
    <w:rsid w:val="00E00BE3"/>
    <w:rsid w:val="00E00E80"/>
    <w:rsid w:val="00E15369"/>
    <w:rsid w:val="00E26FF7"/>
    <w:rsid w:val="00E32314"/>
    <w:rsid w:val="00E47AF1"/>
    <w:rsid w:val="00E56566"/>
    <w:rsid w:val="00E575DE"/>
    <w:rsid w:val="00E65900"/>
    <w:rsid w:val="00E65DE4"/>
    <w:rsid w:val="00E71E44"/>
    <w:rsid w:val="00E73FAD"/>
    <w:rsid w:val="00E744E3"/>
    <w:rsid w:val="00E8623D"/>
    <w:rsid w:val="00E92601"/>
    <w:rsid w:val="00EA10DB"/>
    <w:rsid w:val="00EB5442"/>
    <w:rsid w:val="00EC51B9"/>
    <w:rsid w:val="00EC51DE"/>
    <w:rsid w:val="00EC7076"/>
    <w:rsid w:val="00ED6C1B"/>
    <w:rsid w:val="00EE29FC"/>
    <w:rsid w:val="00EE6EE7"/>
    <w:rsid w:val="00EF4C22"/>
    <w:rsid w:val="00EF656F"/>
    <w:rsid w:val="00F13006"/>
    <w:rsid w:val="00F15551"/>
    <w:rsid w:val="00F16B07"/>
    <w:rsid w:val="00F23D14"/>
    <w:rsid w:val="00F6154B"/>
    <w:rsid w:val="00F67042"/>
    <w:rsid w:val="00F74E98"/>
    <w:rsid w:val="00F779C7"/>
    <w:rsid w:val="00FA488B"/>
    <w:rsid w:val="00FB263A"/>
    <w:rsid w:val="00FC75E4"/>
    <w:rsid w:val="00FD5835"/>
    <w:rsid w:val="00FE16D2"/>
    <w:rsid w:val="00FF043C"/>
    <w:rsid w:val="00FF57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EBFEB"/>
  <w15:docId w15:val="{CB2A7979-54A6-48BE-A8CD-3F315E19F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1A1"/>
    <w:pPr>
      <w:spacing w:after="0" w:line="240" w:lineRule="auto"/>
    </w:pPr>
    <w:rPr>
      <w:rFonts w:ascii="Cambria" w:eastAsia="MS Mincho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A71A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B3E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3E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3E9E"/>
    <w:rPr>
      <w:rFonts w:ascii="Cambria" w:eastAsia="MS Mincho" w:hAnsi="Cambria" w:cs="Cambr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E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E9E"/>
    <w:rPr>
      <w:rFonts w:ascii="Segoe UI" w:eastAsia="MS Mincho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8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848"/>
    <w:rPr>
      <w:rFonts w:ascii="Cambria" w:eastAsia="MS Mincho" w:hAnsi="Cambria" w:cs="Cambria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96BE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F16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16CE"/>
    <w:rPr>
      <w:rFonts w:ascii="Cambria" w:eastAsia="MS Mincho" w:hAnsi="Cambria" w:cs="Cambr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F16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16CE"/>
    <w:rPr>
      <w:rFonts w:ascii="Cambria" w:eastAsia="MS Mincho" w:hAnsi="Cambria" w:cs="Cambria"/>
      <w:sz w:val="24"/>
      <w:szCs w:val="24"/>
    </w:rPr>
  </w:style>
  <w:style w:type="paragraph" w:styleId="ListParagraph">
    <w:name w:val="List Paragraph"/>
    <w:basedOn w:val="Normal"/>
    <w:uiPriority w:val="34"/>
    <w:qFormat/>
    <w:rsid w:val="0024699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ighlight">
    <w:name w:val="highlight"/>
    <w:basedOn w:val="DefaultParagraphFont"/>
    <w:rsid w:val="008D1303"/>
  </w:style>
  <w:style w:type="character" w:styleId="LineNumber">
    <w:name w:val="line number"/>
    <w:basedOn w:val="DefaultParagraphFont"/>
    <w:uiPriority w:val="99"/>
    <w:semiHidden/>
    <w:unhideWhenUsed/>
    <w:rsid w:val="00D01B8D"/>
  </w:style>
  <w:style w:type="paragraph" w:customStyle="1" w:styleId="Default">
    <w:name w:val="Default"/>
    <w:rsid w:val="00CB6B4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411133"/>
    <w:pPr>
      <w:spacing w:after="0" w:line="240" w:lineRule="auto"/>
    </w:pPr>
    <w:rPr>
      <w:rFonts w:ascii="Cambria" w:eastAsia="MS Mincho" w:hAnsi="Cambria" w:cs="Cambr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38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4121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32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5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3D4420-8AA2-4146-9B82-368382158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8</Words>
  <Characters>273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 Tees Hospitals NHS Foundation Trust</Company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Ryan, Cormac</cp:lastModifiedBy>
  <cp:revision>2</cp:revision>
  <cp:lastPrinted>2017-11-16T09:30:00Z</cp:lastPrinted>
  <dcterms:created xsi:type="dcterms:W3CDTF">2018-06-14T11:03:00Z</dcterms:created>
  <dcterms:modified xsi:type="dcterms:W3CDTF">2018-06-14T11:03:00Z</dcterms:modified>
</cp:coreProperties>
</file>